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4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e results of MR-Egger intercept analysis for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mental illnes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EC risk</w:t>
      </w:r>
    </w:p>
    <w:tbl>
      <w:tblPr>
        <w:tblStyle w:val="3"/>
        <w:tblW w:w="73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326"/>
        <w:gridCol w:w="2009"/>
        <w:gridCol w:w="1166"/>
        <w:gridCol w:w="12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Exposure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Outcome</w:t>
            </w:r>
          </w:p>
        </w:tc>
        <w:tc>
          <w:tcPr>
            <w:tcW w:w="2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R-Egger intercept</w:t>
            </w:r>
          </w:p>
        </w:tc>
        <w:tc>
          <w:tcPr>
            <w:tcW w:w="11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E</w:t>
            </w:r>
          </w:p>
        </w:tc>
        <w:tc>
          <w:tcPr>
            <w:tcW w:w="12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chizophrenia</w:t>
            </w:r>
          </w:p>
        </w:tc>
        <w:tc>
          <w:tcPr>
            <w:tcW w:w="13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C</w:t>
            </w:r>
          </w:p>
        </w:tc>
        <w:tc>
          <w:tcPr>
            <w:tcW w:w="20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11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125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D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C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DD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C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DHD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C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SD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C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D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C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0.24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3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EC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esophagus cancer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; </w:t>
      </w:r>
      <w:bookmarkStart w:id="0" w:name="OLE_LINK3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BD, Bipolar Disorder</w:t>
      </w:r>
      <w:bookmarkEnd w:id="0"/>
      <w:bookmarkStart w:id="1" w:name="OLE_LINK4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; MDD, Major </w:t>
      </w:r>
      <w:bookmarkStart w:id="2" w:name="OLE_LINK5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Depressive Disorder</w:t>
      </w:r>
      <w:bookmarkEnd w:id="1"/>
      <w:bookmarkEnd w:id="2"/>
      <w:bookmarkStart w:id="3" w:name="OLE_LINK6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;</w:t>
      </w:r>
      <w:bookmarkStart w:id="4" w:name="OLE_LINK13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ADHD</w:t>
      </w:r>
      <w:bookmarkEnd w:id="4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Attention </w:t>
      </w:r>
    </w:p>
    <w:p>
      <w:pPr>
        <w:jc w:val="both"/>
        <w:rPr>
          <w:rFonts w:hint="default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Deficit Hyperactivity Disorder</w:t>
      </w:r>
      <w:bookmarkEnd w:id="3"/>
      <w:bookmarkStart w:id="5" w:name="OLE_LINK8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; ASD, Autism Sp</w:t>
      </w:r>
      <w:bookmarkStart w:id="6" w:name="_GoBack"/>
      <w:bookmarkEnd w:id="6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ectrum Disorder</w:t>
      </w:r>
      <w:bookmarkEnd w:id="5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; PD,Panic Disorder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52ED53A7"/>
    <w:rsid w:val="007200AE"/>
    <w:rsid w:val="0E7B3401"/>
    <w:rsid w:val="137F4B64"/>
    <w:rsid w:val="240F5A90"/>
    <w:rsid w:val="2C363DD6"/>
    <w:rsid w:val="30226B4B"/>
    <w:rsid w:val="32A23F73"/>
    <w:rsid w:val="353335A8"/>
    <w:rsid w:val="3865131F"/>
    <w:rsid w:val="44F51D4C"/>
    <w:rsid w:val="46CD427E"/>
    <w:rsid w:val="48A979B2"/>
    <w:rsid w:val="52ED53A7"/>
    <w:rsid w:val="537C2709"/>
    <w:rsid w:val="54FE1085"/>
    <w:rsid w:val="65732001"/>
    <w:rsid w:val="6A890F99"/>
    <w:rsid w:val="6F912DCA"/>
    <w:rsid w:val="770B3462"/>
    <w:rsid w:val="78E4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369</Characters>
  <Lines>0</Lines>
  <Paragraphs>0</Paragraphs>
  <TotalTime>0</TotalTime>
  <ScaleCrop>false</ScaleCrop>
  <LinksUpToDate>false</LinksUpToDate>
  <CharactersWithSpaces>40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19:28:00Z</dcterms:created>
  <dc:creator>别低头路还长</dc:creator>
  <cp:lastModifiedBy>别低头路还长</cp:lastModifiedBy>
  <dcterms:modified xsi:type="dcterms:W3CDTF">2024-05-28T15:1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C93AACFAE84459ABE868EE3A7B91A49_11</vt:lpwstr>
  </property>
</Properties>
</file>